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31E6" w:rsidRPr="00576581" w:rsidRDefault="00576581" w:rsidP="001131E6">
      <w:pPr>
        <w:spacing w:beforeLines="50" w:before="156" w:afterLines="50" w:after="156"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1044056"/>
      <w:r w:rsidRPr="00576581">
        <w:rPr>
          <w:rFonts w:ascii="Times New Roman" w:hAnsi="Times New Roman" w:cs="Times New Roman"/>
          <w:color w:val="000000" w:themeColor="text1"/>
          <w:sz w:val="24"/>
          <w:szCs w:val="24"/>
        </w:rPr>
        <w:t>Additional file 1</w:t>
      </w:r>
    </w:p>
    <w:p w:rsidR="00E201D4" w:rsidRDefault="00E201D4" w:rsidP="00E201D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E201D4" w:rsidRPr="00DA22A7" w:rsidRDefault="00E201D4" w:rsidP="00E201D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DE5A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1. Cardiac function observed with electrocardiography in patients before and after the catechin administration</w:t>
      </w:r>
    </w:p>
    <w:tbl>
      <w:tblPr>
        <w:tblW w:w="13967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94"/>
        <w:gridCol w:w="2851"/>
        <w:gridCol w:w="3190"/>
        <w:gridCol w:w="1204"/>
        <w:gridCol w:w="3119"/>
        <w:gridCol w:w="1209"/>
      </w:tblGrid>
      <w:tr w:rsidR="00DA22A7" w:rsidRPr="00DA22A7" w:rsidTr="00B01B20">
        <w:trPr>
          <w:trHeight w:val="485"/>
        </w:trPr>
        <w:tc>
          <w:tcPr>
            <w:tcW w:w="23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28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0B288F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udy inclusion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br/>
              <w:t>(n=12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0B288F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 months after study start (n=10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2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2 months after study start (n=9)</w:t>
            </w:r>
          </w:p>
        </w:tc>
        <w:tc>
          <w:tcPr>
            <w:tcW w:w="12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*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AF3178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HR </w:t>
            </w:r>
            <w:r w:rsidR="00E201D4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(bpm)</w:t>
            </w:r>
          </w:p>
        </w:tc>
        <w:tc>
          <w:tcPr>
            <w:tcW w:w="2851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4</w:t>
            </w:r>
            <w:r w:rsidR="00FA76FA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</w:p>
        </w:tc>
        <w:tc>
          <w:tcPr>
            <w:tcW w:w="3190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FA76FA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8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04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</w:t>
            </w:r>
            <w:r w:rsidR="00FA76FA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09" w:type="dxa"/>
            <w:tcBorders>
              <w:top w:val="single" w:sz="4" w:space="0" w:color="auto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1" w:type="dxa"/>
            <w:vAlign w:val="center"/>
            <w:hideMark/>
          </w:tcPr>
          <w:p w:rsidR="00E201D4" w:rsidRPr="00DA22A7" w:rsidRDefault="00106571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1</w:t>
            </w:r>
            <w:r w:rsidR="00FA76FA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</w:p>
        </w:tc>
        <w:tc>
          <w:tcPr>
            <w:tcW w:w="3190" w:type="dxa"/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8</w:t>
            </w:r>
            <w:r w:rsidR="00FA76FA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</w:t>
            </w:r>
          </w:p>
        </w:tc>
        <w:tc>
          <w:tcPr>
            <w:tcW w:w="120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</w:t>
            </w:r>
            <w:r w:rsidR="00FA76FA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A76FA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8</w:t>
            </w:r>
          </w:p>
        </w:tc>
        <w:tc>
          <w:tcPr>
            <w:tcW w:w="1209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-R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1" w:type="dxa"/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9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</w:t>
            </w:r>
          </w:p>
        </w:tc>
        <w:tc>
          <w:tcPr>
            <w:tcW w:w="3190" w:type="dxa"/>
            <w:vAlign w:val="center"/>
            <w:hideMark/>
          </w:tcPr>
          <w:p w:rsidR="00E201D4" w:rsidRPr="00DA22A7" w:rsidRDefault="00F62899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9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</w:t>
            </w:r>
          </w:p>
        </w:tc>
        <w:tc>
          <w:tcPr>
            <w:tcW w:w="120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6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3</w:t>
            </w:r>
          </w:p>
        </w:tc>
        <w:tc>
          <w:tcPr>
            <w:tcW w:w="1209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vAlign w:val="center"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QRS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1" w:type="dxa"/>
            <w:vAlign w:val="center"/>
          </w:tcPr>
          <w:p w:rsidR="00E201D4" w:rsidRPr="00DA22A7" w:rsidRDefault="00F62899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7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7</w:t>
            </w:r>
          </w:p>
        </w:tc>
        <w:tc>
          <w:tcPr>
            <w:tcW w:w="3190" w:type="dxa"/>
            <w:vAlign w:val="center"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0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</w:t>
            </w:r>
          </w:p>
        </w:tc>
        <w:tc>
          <w:tcPr>
            <w:tcW w:w="1204" w:type="dxa"/>
            <w:vAlign w:val="center"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vAlign w:val="center"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9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2</w:t>
            </w:r>
          </w:p>
        </w:tc>
        <w:tc>
          <w:tcPr>
            <w:tcW w:w="1209" w:type="dxa"/>
            <w:vAlign w:val="center"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QT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1" w:type="dxa"/>
            <w:vAlign w:val="center"/>
            <w:hideMark/>
          </w:tcPr>
          <w:p w:rsidR="00E201D4" w:rsidRPr="00DA22A7" w:rsidRDefault="00106571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61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3190" w:type="dxa"/>
            <w:vAlign w:val="center"/>
            <w:hideMark/>
          </w:tcPr>
          <w:p w:rsidR="00E201D4" w:rsidRPr="00DA22A7" w:rsidRDefault="00106571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61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204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vAlign w:val="center"/>
            <w:hideMark/>
          </w:tcPr>
          <w:p w:rsidR="00E201D4" w:rsidRPr="00DA22A7" w:rsidRDefault="00BF1EC9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62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</w:t>
            </w:r>
          </w:p>
        </w:tc>
        <w:tc>
          <w:tcPr>
            <w:tcW w:w="1209" w:type="dxa"/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01B20">
        <w:trPr>
          <w:trHeight w:val="241"/>
        </w:trPr>
        <w:tc>
          <w:tcPr>
            <w:tcW w:w="2394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QTc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s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851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106571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8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3190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106571" w:rsidP="00F6289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3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F6289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19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106571" w:rsidP="0010657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4</w:t>
            </w:r>
            <w:r w:rsidR="00BF1EC9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BF1EC9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3</w:t>
            </w:r>
          </w:p>
        </w:tc>
        <w:tc>
          <w:tcPr>
            <w:tcW w:w="1209" w:type="dxa"/>
            <w:tcBorders>
              <w:bottom w:val="single" w:sz="4" w:space="0" w:color="auto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</w:tbl>
    <w:p w:rsidR="00E201D4" w:rsidRDefault="005E20BA" w:rsidP="00E201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Notes: 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R, heart rate; ns, </w:t>
      </w:r>
      <w:proofErr w:type="spellStart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nonsignificance</w:t>
      </w:r>
      <w:proofErr w:type="spellEnd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E5A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ontinuous data are expressed as</w:t>
      </w:r>
      <w:bookmarkStart w:id="1" w:name="OLE_LINK1"/>
      <w:bookmarkStart w:id="2" w:name="OLE_LINK2"/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8F4411"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="008F4411" w:rsidRPr="00DA22A7">
        <w:rPr>
          <w:rFonts w:ascii="SimSun" w:hAnsi="SimSun" w:cs="Times New Roman" w:hint="eastAsia"/>
          <w:color w:val="000000" w:themeColor="text1"/>
          <w:sz w:val="24"/>
          <w:szCs w:val="24"/>
        </w:rPr>
        <w:t>±</w:t>
      </w:r>
      <w:r w:rsidR="008F4411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bookmarkEnd w:id="1"/>
      <w:bookmarkEnd w:id="2"/>
      <w:r w:rsidR="008F4411"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C0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months after study start vs study inclusion; </w:t>
      </w:r>
      <w:r w:rsidR="000C0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*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12 months after study start vs study inclusion.</w:t>
      </w:r>
    </w:p>
    <w:p w:rsidR="00E201D4" w:rsidRPr="00DA22A7" w:rsidRDefault="00E201D4" w:rsidP="00E201D4">
      <w:pPr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lastRenderedPageBreak/>
        <w:br w:type="page"/>
      </w:r>
    </w:p>
    <w:p w:rsidR="00E201D4" w:rsidRPr="00DA22A7" w:rsidRDefault="00E201D4" w:rsidP="00E201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DE5A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. Parameters measured with echocardiography in HCM patients</w:t>
      </w:r>
    </w:p>
    <w:tbl>
      <w:tblPr>
        <w:tblW w:w="14101" w:type="dxa"/>
        <w:jc w:val="center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645"/>
        <w:gridCol w:w="2033"/>
        <w:gridCol w:w="3077"/>
        <w:gridCol w:w="1317"/>
        <w:gridCol w:w="3182"/>
        <w:gridCol w:w="165"/>
        <w:gridCol w:w="1682"/>
      </w:tblGrid>
      <w:tr w:rsidR="00DA22A7" w:rsidRPr="00DA22A7" w:rsidTr="00BA3F5E">
        <w:trPr>
          <w:trHeight w:val="712"/>
          <w:jc w:val="center"/>
        </w:trPr>
        <w:tc>
          <w:tcPr>
            <w:tcW w:w="26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HCM</w:t>
            </w:r>
          </w:p>
        </w:tc>
        <w:tc>
          <w:tcPr>
            <w:tcW w:w="20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udy inclusion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br/>
              <w:t>(n=5)</w:t>
            </w:r>
          </w:p>
        </w:tc>
        <w:tc>
          <w:tcPr>
            <w:tcW w:w="30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 months after study start (n=4)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3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2 months after study start (n=3)</w:t>
            </w:r>
          </w:p>
        </w:tc>
        <w:tc>
          <w:tcPr>
            <w:tcW w:w="168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*</w:t>
            </w:r>
          </w:p>
        </w:tc>
      </w:tr>
      <w:tr w:rsidR="00DA22A7" w:rsidRPr="00DA22A7" w:rsidTr="00BA3F5E">
        <w:trPr>
          <w:trHeight w:val="353"/>
          <w:jc w:val="center"/>
        </w:trPr>
        <w:tc>
          <w:tcPr>
            <w:tcW w:w="2645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IVS thickness (mm)</w:t>
            </w:r>
          </w:p>
        </w:tc>
        <w:tc>
          <w:tcPr>
            <w:tcW w:w="203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201D4" w:rsidRPr="00DA22A7" w:rsidRDefault="009B121F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6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201D4" w:rsidRPr="00DA22A7" w:rsidRDefault="009B121F" w:rsidP="00106571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19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317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82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E201D4" w:rsidRPr="00DA22A7" w:rsidRDefault="009B121F" w:rsidP="0045141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22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847" w:type="dxa"/>
            <w:gridSpan w:val="2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A3F5E">
        <w:trPr>
          <w:trHeight w:val="353"/>
          <w:jc w:val="center"/>
        </w:trPr>
        <w:tc>
          <w:tcPr>
            <w:tcW w:w="264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VPW thickness (mm)</w:t>
            </w:r>
          </w:p>
        </w:tc>
        <w:tc>
          <w:tcPr>
            <w:tcW w:w="203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9B121F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</w:t>
            </w:r>
            <w:r w:rsidR="009B121F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9B121F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</w:p>
        </w:tc>
        <w:tc>
          <w:tcPr>
            <w:tcW w:w="307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9B121F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</w:p>
        </w:tc>
        <w:tc>
          <w:tcPr>
            <w:tcW w:w="131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1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9B121F" w:rsidP="00451413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</w:t>
            </w:r>
          </w:p>
        </w:tc>
        <w:tc>
          <w:tcPr>
            <w:tcW w:w="184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</w:tbl>
    <w:p w:rsidR="00E201D4" w:rsidRDefault="00382886" w:rsidP="00E201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</w:t>
      </w:r>
      <w:r w:rsidR="005E20BA" w:rsidRPr="00382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otes: 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IVS, intraventricular septum; LVPW, left ventricle poste</w:t>
      </w:r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or wall; ns, </w:t>
      </w:r>
      <w:proofErr w:type="spellStart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>nonsignificance</w:t>
      </w:r>
      <w:proofErr w:type="spellEnd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DE5A8D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ontinuous data are expressed as</w:t>
      </w:r>
      <w:r w:rsidR="00106571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06571"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="00106571" w:rsidRPr="00DA22A7">
        <w:rPr>
          <w:rFonts w:ascii="SimSun" w:hAnsi="SimSun" w:cs="Times New Roman" w:hint="eastAsia"/>
          <w:color w:val="000000" w:themeColor="text1"/>
          <w:sz w:val="24"/>
          <w:szCs w:val="24"/>
        </w:rPr>
        <w:t>±</w:t>
      </w:r>
      <w:r w:rsidR="00106571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SD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C0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months after study start vs study inclusion; </w:t>
      </w:r>
      <w:r w:rsidR="000C050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*</w:t>
      </w:r>
      <w:r w:rsidR="00E201D4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12 months after study start vs study inclusion.</w:t>
      </w:r>
    </w:p>
    <w:p w:rsidR="00E201D4" w:rsidRPr="00DA22A7" w:rsidRDefault="00E201D4" w:rsidP="00E201D4">
      <w:pPr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201D4" w:rsidRPr="00DA22A7" w:rsidRDefault="00E201D4" w:rsidP="00E201D4">
      <w:pPr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DE5A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3. Parameters measured with echocardiography in RCM patients</w:t>
      </w:r>
    </w:p>
    <w:tbl>
      <w:tblPr>
        <w:tblW w:w="13945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236"/>
        <w:gridCol w:w="2159"/>
        <w:gridCol w:w="3127"/>
        <w:gridCol w:w="1885"/>
        <w:gridCol w:w="2840"/>
        <w:gridCol w:w="1698"/>
      </w:tblGrid>
      <w:tr w:rsidR="00DA22A7" w:rsidRPr="00DA22A7" w:rsidTr="00BA3F5E">
        <w:trPr>
          <w:trHeight w:val="464"/>
        </w:trPr>
        <w:tc>
          <w:tcPr>
            <w:tcW w:w="22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RCM</w:t>
            </w:r>
          </w:p>
        </w:tc>
        <w:tc>
          <w:tcPr>
            <w:tcW w:w="21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0B288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udy inclusion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br/>
              <w:t>(n=</w:t>
            </w:r>
            <w:r w:rsidR="000B288F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7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 months after study start</w:t>
            </w:r>
          </w:p>
          <w:p w:rsidR="00E201D4" w:rsidRPr="00DA22A7" w:rsidRDefault="00E201D4" w:rsidP="000B288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 xml:space="preserve"> (n=</w:t>
            </w:r>
            <w:r w:rsidR="000B288F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8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28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2 months after study start (n=6)</w:t>
            </w:r>
          </w:p>
        </w:tc>
        <w:tc>
          <w:tcPr>
            <w:tcW w:w="16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*</w:t>
            </w:r>
          </w:p>
        </w:tc>
      </w:tr>
      <w:tr w:rsidR="00DA22A7" w:rsidRPr="00DA22A7" w:rsidTr="00BA3F5E">
        <w:trPr>
          <w:trHeight w:val="230"/>
        </w:trPr>
        <w:tc>
          <w:tcPr>
            <w:tcW w:w="22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A (mm)</w:t>
            </w:r>
          </w:p>
        </w:tc>
        <w:tc>
          <w:tcPr>
            <w:tcW w:w="215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0B288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B288F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</w:p>
        </w:tc>
        <w:tc>
          <w:tcPr>
            <w:tcW w:w="312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0B288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 </w:t>
            </w:r>
            <w:r w:rsidR="000B288F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84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40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</w:t>
            </w:r>
          </w:p>
        </w:tc>
        <w:tc>
          <w:tcPr>
            <w:tcW w:w="169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BA3F5E">
        <w:trPr>
          <w:trHeight w:val="230"/>
        </w:trPr>
        <w:tc>
          <w:tcPr>
            <w:tcW w:w="2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RA (mm)</w:t>
            </w:r>
          </w:p>
        </w:tc>
        <w:tc>
          <w:tcPr>
            <w:tcW w:w="21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05082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</w:t>
            </w:r>
            <w:r w:rsidR="00E05082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B288F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31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05082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5</w:t>
            </w:r>
            <w:r w:rsidR="00E05082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E05082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88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84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E05082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6</w:t>
            </w:r>
            <w:r w:rsidR="00E05082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E05082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</w:t>
            </w:r>
          </w:p>
        </w:tc>
        <w:tc>
          <w:tcPr>
            <w:tcW w:w="169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B121F" w:rsidRPr="00DA22A7" w:rsidRDefault="009B121F" w:rsidP="009B121F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</w:tbl>
    <w:p w:rsidR="00382886" w:rsidRPr="00DE5A8D" w:rsidRDefault="00382886" w:rsidP="00DE5A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: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A, left atria; ns, </w:t>
      </w:r>
      <w:proofErr w:type="spellStart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nonsignificance</w:t>
      </w:r>
      <w:proofErr w:type="spellEnd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RA, right atria.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data are expressed as </w:t>
      </w:r>
      <w:r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Pr="00DA22A7">
        <w:rPr>
          <w:rFonts w:ascii="SimSun" w:hAnsi="SimSun" w:cs="Times New Roman" w:hint="eastAsia"/>
          <w:color w:val="000000" w:themeColor="text1"/>
          <w:sz w:val="24"/>
          <w:szCs w:val="24"/>
        </w:rPr>
        <w:t>±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months after study start vs study inclusion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12 months after study start vs study inclusion.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br w:type="page"/>
      </w:r>
    </w:p>
    <w:p w:rsidR="00E201D4" w:rsidRPr="00DA22A7" w:rsidRDefault="00E201D4" w:rsidP="00E201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DE5A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4. Cardiac markers and BNP analysis</w:t>
      </w:r>
    </w:p>
    <w:tbl>
      <w:tblPr>
        <w:tblW w:w="13853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76"/>
        <w:gridCol w:w="3022"/>
        <w:gridCol w:w="2678"/>
        <w:gridCol w:w="1138"/>
        <w:gridCol w:w="2911"/>
        <w:gridCol w:w="192"/>
        <w:gridCol w:w="1536"/>
      </w:tblGrid>
      <w:tr w:rsidR="00DA22A7" w:rsidRPr="00DA22A7" w:rsidTr="00796669">
        <w:trPr>
          <w:trHeight w:val="431"/>
        </w:trPr>
        <w:tc>
          <w:tcPr>
            <w:tcW w:w="23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4D4A7E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udy inclusion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br/>
              <w:t>(n=12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4D4A7E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 months after study start (n=10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3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10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2 months after study start (n=9)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*</w:t>
            </w:r>
          </w:p>
        </w:tc>
      </w:tr>
      <w:tr w:rsidR="00DA22A7" w:rsidRPr="00DA22A7" w:rsidTr="00796669">
        <w:trPr>
          <w:trHeight w:val="21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9548C" w:rsidP="00E9548C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hsTnI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(ng/m</w:t>
            </w:r>
            <w:r w:rsidRPr="00DA22A7">
              <w:rPr>
                <w:rFonts w:ascii="Times New Roman" w:eastAsia="DengXian" w:hAnsi="Times New Roman" w:cs="Times New Roman" w:hint="eastAsia"/>
                <w:color w:val="000000" w:themeColor="text1"/>
                <w:kern w:val="0"/>
                <w:sz w:val="24"/>
                <w:szCs w:val="24"/>
              </w:rPr>
              <w:t>l</w:t>
            </w:r>
            <w:r w:rsidR="00E201D4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6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0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72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146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45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0.03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9548C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MYO (ng/ml</w:t>
            </w:r>
            <w:r w:rsidR="00E201D4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5.1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.1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0.9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.1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2.1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2"/>
        </w:trPr>
        <w:tc>
          <w:tcPr>
            <w:tcW w:w="237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9548C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KMB (ng/ml</w:t>
            </w:r>
            <w:r w:rsidR="00E201D4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02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9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2</w:t>
            </w:r>
          </w:p>
        </w:tc>
        <w:tc>
          <w:tcPr>
            <w:tcW w:w="2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797D55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4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9</w:t>
            </w:r>
          </w:p>
        </w:tc>
        <w:tc>
          <w:tcPr>
            <w:tcW w:w="113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91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4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.5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2"/>
        </w:trPr>
        <w:tc>
          <w:tcPr>
            <w:tcW w:w="23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9548C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BNP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pg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ml</w:t>
            </w:r>
            <w:r w:rsidR="00E201D4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302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011.6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66.6</w:t>
            </w:r>
          </w:p>
        </w:tc>
        <w:tc>
          <w:tcPr>
            <w:tcW w:w="267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58.6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797D55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605.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29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34.6</w:t>
            </w:r>
            <w:r w:rsidR="00D004A7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D004A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64.7</w:t>
            </w:r>
          </w:p>
        </w:tc>
        <w:tc>
          <w:tcPr>
            <w:tcW w:w="172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</w:tbl>
    <w:p w:rsidR="00DE5A8D" w:rsidRPr="00DA22A7" w:rsidRDefault="00382886" w:rsidP="00DE5A8D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Notes:</w:t>
      </w:r>
      <w:r w:rsidR="00DE5A8D" w:rsidRP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NP, brain natriuretic peptide; CKMB, </w:t>
      </w:r>
      <w:proofErr w:type="spellStart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creatine</w:t>
      </w:r>
      <w:proofErr w:type="spellEnd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inase isoenzyme; </w:t>
      </w:r>
      <w:proofErr w:type="spellStart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hsTnI</w:t>
      </w:r>
      <w:proofErr w:type="spellEnd"/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high-sensitivity troponin I; MYO, </w:t>
      </w:r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yoglobin; ns, </w:t>
      </w:r>
      <w:proofErr w:type="spellStart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>nonsignificance</w:t>
      </w:r>
      <w:proofErr w:type="spellEnd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</w:p>
    <w:p w:rsidR="00382886" w:rsidRDefault="00382886" w:rsidP="00E201D4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data are expressed as </w:t>
      </w:r>
      <w:r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Pr="00DA22A7">
        <w:rPr>
          <w:rFonts w:ascii="SimSun" w:hAnsi="SimSun" w:cs="Times New Roman" w:hint="eastAsia"/>
          <w:color w:val="000000" w:themeColor="text1"/>
          <w:sz w:val="24"/>
          <w:szCs w:val="24"/>
        </w:rPr>
        <w:t>±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months after study start vs study inclusion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12 months after study start vs study inclusion.</w:t>
      </w:r>
    </w:p>
    <w:p w:rsidR="00E201D4" w:rsidRPr="00DA22A7" w:rsidRDefault="00E201D4" w:rsidP="00077FB7">
      <w:pPr>
        <w:spacing w:line="480" w:lineRule="auto"/>
        <w:ind w:firstLineChars="100" w:firstLine="240"/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  <w:sectPr w:rsidR="00E201D4" w:rsidRPr="00DA22A7" w:rsidSect="00E201D4">
          <w:pgSz w:w="16838" w:h="11906" w:orient="landscape" w:code="9"/>
          <w:pgMar w:top="1797" w:right="1440" w:bottom="1797" w:left="1440" w:header="851" w:footer="992" w:gutter="0"/>
          <w:cols w:space="425"/>
          <w:docGrid w:type="linesAndChars" w:linePitch="312"/>
        </w:sectPr>
      </w:pP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E201D4" w:rsidRPr="00DA22A7" w:rsidRDefault="00E201D4" w:rsidP="00E201D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3" w:name="OLE_LINK9"/>
      <w:bookmarkStart w:id="4" w:name="OLE_LINK10"/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 xml:space="preserve">Table </w:t>
      </w:r>
      <w:r w:rsidR="00DE5A8D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5. Hepatic and renal function</w:t>
      </w:r>
      <w:bookmarkEnd w:id="3"/>
      <w:bookmarkEnd w:id="4"/>
      <w:r w:rsidRPr="00DA22A7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</w:p>
    <w:tbl>
      <w:tblPr>
        <w:tblW w:w="13900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382"/>
        <w:gridCol w:w="3219"/>
        <w:gridCol w:w="2792"/>
        <w:gridCol w:w="1105"/>
        <w:gridCol w:w="3241"/>
        <w:gridCol w:w="1161"/>
      </w:tblGrid>
      <w:tr w:rsidR="00DA22A7" w:rsidRPr="00DA22A7" w:rsidTr="00796669">
        <w:trPr>
          <w:trHeight w:val="434"/>
        </w:trPr>
        <w:tc>
          <w:tcPr>
            <w:tcW w:w="23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382886" w:rsidP="00860349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Parameter</w:t>
            </w:r>
          </w:p>
        </w:tc>
        <w:tc>
          <w:tcPr>
            <w:tcW w:w="32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D4689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Study inclusion</w:t>
            </w: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br/>
              <w:t>(n=12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27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D4689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6 months after study start (n=10</w:t>
            </w:r>
            <w:r w:rsidR="00E201D4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</w:t>
            </w:r>
          </w:p>
        </w:tc>
        <w:tc>
          <w:tcPr>
            <w:tcW w:w="3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DF295D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12 months after study start (n=</w:t>
            </w:r>
            <w:r w:rsidR="00DF295D"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9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)</w:t>
            </w:r>
          </w:p>
        </w:tc>
        <w:tc>
          <w:tcPr>
            <w:tcW w:w="11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b/>
                <w:i/>
                <w:color w:val="000000" w:themeColor="text1"/>
                <w:kern w:val="0"/>
                <w:sz w:val="24"/>
                <w:szCs w:val="24"/>
              </w:rPr>
              <w:t>P</w:t>
            </w:r>
            <w:r w:rsidRPr="00DA22A7">
              <w:rPr>
                <w:rFonts w:ascii="Times New Roman" w:eastAsia="DengXian" w:hAnsi="Times New Roman" w:cs="Times New Roman"/>
                <w:b/>
                <w:color w:val="000000" w:themeColor="text1"/>
                <w:kern w:val="0"/>
                <w:sz w:val="24"/>
                <w:szCs w:val="24"/>
              </w:rPr>
              <w:t>-value</w:t>
            </w:r>
            <w:r w:rsidR="000C050C">
              <w:rPr>
                <w:rFonts w:ascii="Times New Roman" w:hAnsi="Times New Roman" w:cs="Times New Roman"/>
                <w:b/>
                <w:color w:val="000000" w:themeColor="text1"/>
                <w:sz w:val="24"/>
                <w:szCs w:val="24"/>
                <w:vertAlign w:val="superscript"/>
                <w:lang w:val="en"/>
              </w:rPr>
              <w:t>**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LT (U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8.1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6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2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1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1.9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2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AST (U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.5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077FB7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.4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8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2.4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.2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GGT (U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9.8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7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.5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077FB7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92.8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8.7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6.8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5.3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LDH (U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6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1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3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.0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2.0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.3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242.6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8.8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BUN (mmol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1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3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7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5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0E4C0E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5.0</w:t>
            </w:r>
            <w:r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.7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CREA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μmol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3219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6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.7</w:t>
            </w:r>
          </w:p>
        </w:tc>
        <w:tc>
          <w:tcPr>
            <w:tcW w:w="27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0.0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.4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9.3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0.4</w:t>
            </w:r>
          </w:p>
        </w:tc>
        <w:tc>
          <w:tcPr>
            <w:tcW w:w="116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  <w:tr w:rsidR="00DA22A7" w:rsidRPr="00DA22A7" w:rsidTr="00796669">
        <w:trPr>
          <w:trHeight w:val="216"/>
        </w:trPr>
        <w:tc>
          <w:tcPr>
            <w:tcW w:w="238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URCA (</w:t>
            </w:r>
            <w:proofErr w:type="spellStart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μmol</w:t>
            </w:r>
            <w:proofErr w:type="spellEnd"/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/L)</w:t>
            </w:r>
          </w:p>
        </w:tc>
        <w:tc>
          <w:tcPr>
            <w:tcW w:w="321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72.4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18.2</w:t>
            </w:r>
          </w:p>
        </w:tc>
        <w:tc>
          <w:tcPr>
            <w:tcW w:w="27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077FB7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413.4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</w:t>
            </w:r>
            <w:r w:rsidR="00077FB7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5.4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  <w:tc>
          <w:tcPr>
            <w:tcW w:w="3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106571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 xml:space="preserve"> 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356.2</w:t>
            </w:r>
            <w:r w:rsidR="000E4C0E" w:rsidRPr="00DA22A7">
              <w:rPr>
                <w:rFonts w:ascii="DengXian" w:eastAsia="DengXian" w:hAnsi="DengXian" w:cs="Times New Roman" w:hint="eastAsia"/>
                <w:color w:val="000000" w:themeColor="text1"/>
                <w:kern w:val="0"/>
                <w:sz w:val="24"/>
                <w:szCs w:val="24"/>
              </w:rPr>
              <w:t>±</w:t>
            </w:r>
            <w:r w:rsidR="000E4C0E"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148.2</w:t>
            </w:r>
          </w:p>
        </w:tc>
        <w:tc>
          <w:tcPr>
            <w:tcW w:w="116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201D4" w:rsidRPr="00DA22A7" w:rsidRDefault="00E201D4" w:rsidP="00860349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</w:pPr>
            <w:r w:rsidRPr="00DA22A7">
              <w:rPr>
                <w:rFonts w:ascii="Times New Roman" w:eastAsia="DengXian" w:hAnsi="Times New Roman" w:cs="Times New Roman"/>
                <w:color w:val="000000" w:themeColor="text1"/>
                <w:kern w:val="0"/>
                <w:sz w:val="24"/>
                <w:szCs w:val="24"/>
              </w:rPr>
              <w:t>ns</w:t>
            </w:r>
          </w:p>
        </w:tc>
      </w:tr>
    </w:tbl>
    <w:p w:rsidR="00C66167" w:rsidRDefault="00382886" w:rsidP="00ED73A8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82886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Notes: 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  <w:lang w:val="en-AU"/>
        </w:rPr>
        <w:t>ALT,</w:t>
      </w:r>
      <w:r w:rsidR="00DE5A8D"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lanine aminotransferase; AST, aspartate aminotransferase; BUN, blood urea nitrogen; CREA, creatinine; GGT, gamma-glutamyl transpeptidase; LDH, lactate dehydrogenase; URCA, </w:t>
      </w:r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ric acid; ns, </w:t>
      </w:r>
      <w:proofErr w:type="spellStart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>nonsignificance</w:t>
      </w:r>
      <w:proofErr w:type="spellEnd"/>
      <w:r w:rsidR="00DE5A8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tinuous data are expressed as </w:t>
      </w:r>
      <w:r w:rsidRPr="00DA22A7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ean</w:t>
      </w:r>
      <w:r w:rsidRPr="00DA22A7">
        <w:rPr>
          <w:rFonts w:ascii="SimSun" w:hAnsi="SimSun" w:cs="Times New Roman" w:hint="eastAsia"/>
          <w:color w:val="000000" w:themeColor="text1"/>
          <w:sz w:val="24"/>
          <w:szCs w:val="24"/>
        </w:rPr>
        <w:t>±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D.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6 months after study start vs study inclusion; 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**</w:t>
      </w:r>
      <w:r w:rsidRPr="00DA22A7">
        <w:rPr>
          <w:rFonts w:ascii="Times New Roman" w:hAnsi="Times New Roman" w:cs="Times New Roman"/>
          <w:color w:val="000000" w:themeColor="text1"/>
          <w:sz w:val="24"/>
          <w:szCs w:val="24"/>
        </w:rPr>
        <w:t>12 months after study start vs study inclusi</w:t>
      </w:r>
      <w:r w:rsidR="000D4FAB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on</w:t>
      </w:r>
      <w:bookmarkEnd w:id="0"/>
      <w:r w:rsidR="00B30A31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.</w:t>
      </w:r>
    </w:p>
    <w:p w:rsidR="00C66167" w:rsidRDefault="00C66167">
      <w:pPr>
        <w:jc w:val="left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br w:type="page"/>
      </w:r>
    </w:p>
    <w:p w:rsidR="001F2541" w:rsidRPr="002217A3" w:rsidRDefault="001F2541" w:rsidP="001F2541">
      <w:pPr>
        <w:spacing w:line="360" w:lineRule="auto"/>
        <w:rPr>
          <w:rFonts w:ascii="Times New Roman" w:hAnsi="Times New Roman" w:cs="Times New Roman"/>
          <w:b/>
          <w:color w:val="0070C0"/>
          <w:sz w:val="24"/>
          <w:szCs w:val="24"/>
        </w:rPr>
      </w:pPr>
      <w:bookmarkStart w:id="5" w:name="_GoBack"/>
      <w:r w:rsidRPr="002217A3">
        <w:rPr>
          <w:rFonts w:ascii="Times New Roman" w:hAnsi="Times New Roman" w:cs="Times New Roman"/>
          <w:b/>
          <w:color w:val="0070C0"/>
          <w:sz w:val="24"/>
          <w:szCs w:val="24"/>
        </w:rPr>
        <w:lastRenderedPageBreak/>
        <w:t>Table S6. NYHA classification</w:t>
      </w:r>
      <w:bookmarkEnd w:id="5"/>
    </w:p>
    <w:tbl>
      <w:tblPr>
        <w:tblW w:w="13908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2181"/>
        <w:gridCol w:w="11727"/>
      </w:tblGrid>
      <w:tr w:rsidR="002217A3" w:rsidRPr="002217A3" w:rsidTr="00852974">
        <w:trPr>
          <w:trHeight w:val="339"/>
        </w:trPr>
        <w:tc>
          <w:tcPr>
            <w:tcW w:w="21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541" w:rsidRPr="002217A3" w:rsidRDefault="001F2541" w:rsidP="00DA598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hAnsi="Times New Roman" w:cs="Times New Roman"/>
                <w:b/>
                <w:color w:val="0070C0"/>
                <w:kern w:val="0"/>
                <w:sz w:val="24"/>
                <w:szCs w:val="24"/>
              </w:rPr>
              <w:t xml:space="preserve">Class </w:t>
            </w:r>
          </w:p>
        </w:tc>
        <w:tc>
          <w:tcPr>
            <w:tcW w:w="117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F2541" w:rsidRPr="002217A3" w:rsidRDefault="004B71E3" w:rsidP="00DA5986">
            <w:pPr>
              <w:spacing w:line="360" w:lineRule="auto"/>
              <w:jc w:val="center"/>
              <w:rPr>
                <w:rFonts w:ascii="Times New Roman" w:eastAsia="DengXian" w:hAnsi="Times New Roman" w:cs="Times New Roman"/>
                <w:b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hAnsi="Times New Roman" w:cs="Times New Roman"/>
                <w:b/>
                <w:color w:val="0070C0"/>
                <w:sz w:val="24"/>
                <w:szCs w:val="24"/>
              </w:rPr>
              <w:t>Description</w:t>
            </w:r>
          </w:p>
        </w:tc>
      </w:tr>
      <w:tr w:rsidR="002217A3" w:rsidRPr="002217A3" w:rsidTr="00852974">
        <w:trPr>
          <w:trHeight w:val="168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541" w:rsidRPr="002217A3" w:rsidRDefault="001F2541" w:rsidP="002217A3">
            <w:pPr>
              <w:spacing w:afterLines="50" w:after="156" w:line="360" w:lineRule="auto"/>
              <w:jc w:val="center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eastAsia="DengXian" w:hAnsi="Times New Roman" w:cs="Times New Roman" w:hint="eastAsia"/>
                <w:color w:val="0070C0"/>
                <w:kern w:val="0"/>
                <w:sz w:val="24"/>
                <w:szCs w:val="24"/>
              </w:rPr>
              <w:t>I</w:t>
            </w:r>
          </w:p>
        </w:tc>
        <w:tc>
          <w:tcPr>
            <w:tcW w:w="11727" w:type="dxa"/>
            <w:tcBorders>
              <w:top w:val="nil"/>
              <w:left w:val="nil"/>
              <w:bottom w:val="nil"/>
              <w:right w:val="nil"/>
            </w:tcBorders>
          </w:tcPr>
          <w:p w:rsidR="001F2541" w:rsidRPr="002217A3" w:rsidRDefault="00167662" w:rsidP="002217A3">
            <w:pPr>
              <w:spacing w:afterLines="50" w:after="156" w:line="360" w:lineRule="auto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167662"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  <w:t>No limitation of physical activity. Ordinary physical activity does not cause symptoms of HF.</w:t>
            </w:r>
          </w:p>
        </w:tc>
      </w:tr>
      <w:tr w:rsidR="002217A3" w:rsidRPr="002217A3" w:rsidTr="00852974">
        <w:trPr>
          <w:trHeight w:val="168"/>
        </w:trPr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1F2541" w:rsidRPr="002217A3" w:rsidRDefault="001F2541" w:rsidP="002217A3">
            <w:pPr>
              <w:spacing w:afterLines="50" w:after="156" w:line="360" w:lineRule="auto"/>
              <w:jc w:val="center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eastAsia="DengXian" w:hAnsi="Times New Roman" w:cs="Times New Roman" w:hint="eastAsia"/>
                <w:color w:val="0070C0"/>
                <w:kern w:val="0"/>
                <w:sz w:val="24"/>
                <w:szCs w:val="24"/>
              </w:rPr>
              <w:t>II</w:t>
            </w:r>
          </w:p>
        </w:tc>
        <w:tc>
          <w:tcPr>
            <w:tcW w:w="11727" w:type="dxa"/>
            <w:tcBorders>
              <w:top w:val="nil"/>
              <w:left w:val="nil"/>
              <w:bottom w:val="nil"/>
              <w:right w:val="nil"/>
            </w:tcBorders>
          </w:tcPr>
          <w:p w:rsidR="001F2541" w:rsidRPr="002217A3" w:rsidRDefault="00167662" w:rsidP="002217A3">
            <w:pPr>
              <w:spacing w:afterLines="50" w:after="156" w:line="360" w:lineRule="auto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167662"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  <w:t>Slight limitation of physical activity. Comfortable at rest, but ordinary physical activity results in symptoms of HF.</w:t>
            </w:r>
          </w:p>
        </w:tc>
      </w:tr>
      <w:tr w:rsidR="002217A3" w:rsidRPr="002217A3" w:rsidTr="00852974">
        <w:trPr>
          <w:trHeight w:val="168"/>
        </w:trPr>
        <w:tc>
          <w:tcPr>
            <w:tcW w:w="2181" w:type="dxa"/>
            <w:tcBorders>
              <w:top w:val="nil"/>
              <w:left w:val="nil"/>
              <w:right w:val="nil"/>
            </w:tcBorders>
            <w:vAlign w:val="center"/>
            <w:hideMark/>
          </w:tcPr>
          <w:p w:rsidR="001F2541" w:rsidRPr="002217A3" w:rsidRDefault="001F2541" w:rsidP="002217A3">
            <w:pPr>
              <w:spacing w:afterLines="50" w:after="156" w:line="360" w:lineRule="auto"/>
              <w:jc w:val="center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eastAsia="DengXian" w:hAnsi="Times New Roman" w:cs="Times New Roman" w:hint="eastAsia"/>
                <w:color w:val="0070C0"/>
                <w:kern w:val="0"/>
                <w:sz w:val="24"/>
                <w:szCs w:val="24"/>
              </w:rPr>
              <w:t>III</w:t>
            </w:r>
          </w:p>
        </w:tc>
        <w:tc>
          <w:tcPr>
            <w:tcW w:w="11727" w:type="dxa"/>
            <w:tcBorders>
              <w:top w:val="nil"/>
              <w:left w:val="nil"/>
              <w:right w:val="nil"/>
            </w:tcBorders>
          </w:tcPr>
          <w:p w:rsidR="001F2541" w:rsidRPr="002217A3" w:rsidRDefault="00167662" w:rsidP="002217A3">
            <w:pPr>
              <w:spacing w:afterLines="50" w:after="156" w:line="360" w:lineRule="auto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167662"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  <w:t>Marked limitation of physical activity. Comfortable at rest, but less than ordinary activity causes symptoms</w:t>
            </w:r>
          </w:p>
        </w:tc>
      </w:tr>
      <w:tr w:rsidR="002217A3" w:rsidRPr="002217A3" w:rsidTr="00852974">
        <w:trPr>
          <w:trHeight w:val="168"/>
        </w:trPr>
        <w:tc>
          <w:tcPr>
            <w:tcW w:w="218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1F2541" w:rsidRPr="002217A3" w:rsidRDefault="001F2541" w:rsidP="002217A3">
            <w:pPr>
              <w:spacing w:afterLines="50" w:after="156" w:line="360" w:lineRule="auto"/>
              <w:jc w:val="center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2217A3">
              <w:rPr>
                <w:rFonts w:ascii="Times New Roman" w:eastAsia="DengXian" w:hAnsi="Times New Roman" w:cs="Times New Roman" w:hint="eastAsia"/>
                <w:color w:val="0070C0"/>
                <w:kern w:val="0"/>
                <w:sz w:val="24"/>
                <w:szCs w:val="24"/>
              </w:rPr>
              <w:t>IV</w:t>
            </w:r>
          </w:p>
        </w:tc>
        <w:tc>
          <w:tcPr>
            <w:tcW w:w="1172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F2541" w:rsidRPr="002217A3" w:rsidRDefault="00167662" w:rsidP="002217A3">
            <w:pPr>
              <w:spacing w:afterLines="50" w:after="156" w:line="360" w:lineRule="auto"/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</w:pPr>
            <w:r w:rsidRPr="00167662">
              <w:rPr>
                <w:rFonts w:ascii="Times New Roman" w:eastAsia="DengXian" w:hAnsi="Times New Roman" w:cs="Times New Roman"/>
                <w:color w:val="0070C0"/>
                <w:kern w:val="0"/>
                <w:sz w:val="24"/>
                <w:szCs w:val="24"/>
              </w:rPr>
              <w:t>Unable to carry on any physical activity without symptoms of HF, or symptoms of HF at rest.</w:t>
            </w:r>
          </w:p>
        </w:tc>
      </w:tr>
    </w:tbl>
    <w:p w:rsidR="00DE5A8D" w:rsidRPr="002217A3" w:rsidRDefault="001F2541" w:rsidP="00A067BC">
      <w:pPr>
        <w:spacing w:beforeLines="100" w:before="312" w:line="240" w:lineRule="atLeas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  <w:r w:rsidRPr="002217A3">
        <w:rPr>
          <w:rFonts w:ascii="Times New Roman" w:hAnsi="Times New Roman" w:cs="Times New Roman"/>
          <w:b/>
          <w:color w:val="0070C0"/>
          <w:sz w:val="24"/>
          <w:szCs w:val="24"/>
        </w:rPr>
        <w:t xml:space="preserve">Notes: </w:t>
      </w:r>
      <w:r w:rsidR="00167662" w:rsidRPr="00167662">
        <w:rPr>
          <w:rFonts w:ascii="Times New Roman" w:hAnsi="Times New Roman" w:cs="Times New Roman"/>
          <w:bCs/>
          <w:color w:val="0070C0"/>
          <w:sz w:val="24"/>
          <w:szCs w:val="24"/>
        </w:rPr>
        <w:t>H</w:t>
      </w:r>
      <w:r w:rsidR="00167662">
        <w:rPr>
          <w:rFonts w:ascii="Times New Roman" w:hAnsi="Times New Roman" w:cs="Times New Roman"/>
          <w:bCs/>
          <w:color w:val="0070C0"/>
          <w:sz w:val="24"/>
          <w:szCs w:val="24"/>
        </w:rPr>
        <w:t>F</w:t>
      </w:r>
      <w:r w:rsidR="00167662" w:rsidRPr="00167662">
        <w:rPr>
          <w:rFonts w:ascii="Times New Roman" w:hAnsi="Times New Roman" w:cs="Times New Roman"/>
          <w:bCs/>
          <w:color w:val="0070C0"/>
          <w:sz w:val="24"/>
          <w:szCs w:val="24"/>
        </w:rPr>
        <w:t xml:space="preserve">, heart failure; </w:t>
      </w:r>
      <w:r w:rsidR="00E879B9" w:rsidRPr="00167662">
        <w:rPr>
          <w:rFonts w:ascii="Times New Roman" w:hAnsi="Times New Roman" w:cs="Times New Roman"/>
          <w:bCs/>
          <w:color w:val="0070C0"/>
          <w:sz w:val="24"/>
          <w:szCs w:val="24"/>
        </w:rPr>
        <w:t>N</w:t>
      </w:r>
      <w:r w:rsidR="00E879B9" w:rsidRPr="002217A3">
        <w:rPr>
          <w:rFonts w:ascii="Times New Roman" w:hAnsi="Times New Roman" w:cs="Times New Roman"/>
          <w:color w:val="0070C0"/>
          <w:sz w:val="24"/>
          <w:szCs w:val="24"/>
        </w:rPr>
        <w:t xml:space="preserve">YHA, </w:t>
      </w:r>
      <w:r w:rsidR="00E879B9" w:rsidRPr="002217A3">
        <w:rPr>
          <w:rFonts w:ascii="Times New Roman" w:hAnsi="Times New Roman" w:cs="Times New Roman"/>
          <w:bCs/>
          <w:color w:val="0070C0"/>
          <w:sz w:val="24"/>
          <w:szCs w:val="24"/>
        </w:rPr>
        <w:t>New York Heart Association.</w:t>
      </w:r>
    </w:p>
    <w:p w:rsidR="00A067BC" w:rsidRDefault="00A067BC" w:rsidP="00E35B31">
      <w:pPr>
        <w:spacing w:line="480" w:lineRule="auto"/>
        <w:rPr>
          <w:rFonts w:ascii="Times New Roman" w:hAnsi="Times New Roman" w:cs="Times New Roman"/>
          <w:b/>
          <w:bCs/>
          <w:color w:val="000000"/>
        </w:rPr>
      </w:pPr>
    </w:p>
    <w:p w:rsidR="00A067BC" w:rsidRPr="00167662" w:rsidRDefault="00A067BC" w:rsidP="00E35B31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A067BC" w:rsidRPr="00167662" w:rsidSect="00B30A31">
      <w:pgSz w:w="16838" w:h="11906" w:orient="landscape" w:code="9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704BF" w:rsidRDefault="00C704BF" w:rsidP="001131E6">
      <w:r>
        <w:separator/>
      </w:r>
    </w:p>
  </w:endnote>
  <w:endnote w:type="continuationSeparator" w:id="0">
    <w:p w:rsidR="00C704BF" w:rsidRDefault="00C704BF" w:rsidP="001131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704BF" w:rsidRDefault="00C704BF" w:rsidP="001131E6">
      <w:r>
        <w:separator/>
      </w:r>
    </w:p>
  </w:footnote>
  <w:footnote w:type="continuationSeparator" w:id="0">
    <w:p w:rsidR="00C704BF" w:rsidRDefault="00C704BF" w:rsidP="001131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69"/>
  </w:docVars>
  <w:rsids>
    <w:rsidRoot w:val="00005C55"/>
    <w:rsid w:val="00005C55"/>
    <w:rsid w:val="000636A6"/>
    <w:rsid w:val="000712AE"/>
    <w:rsid w:val="00077FB7"/>
    <w:rsid w:val="000B288F"/>
    <w:rsid w:val="000C050C"/>
    <w:rsid w:val="000D4FAB"/>
    <w:rsid w:val="000E4C0E"/>
    <w:rsid w:val="00106571"/>
    <w:rsid w:val="001131E6"/>
    <w:rsid w:val="00146F9E"/>
    <w:rsid w:val="00167662"/>
    <w:rsid w:val="0017743B"/>
    <w:rsid w:val="001F2541"/>
    <w:rsid w:val="002217A3"/>
    <w:rsid w:val="00267BDD"/>
    <w:rsid w:val="002F7D1F"/>
    <w:rsid w:val="00304E93"/>
    <w:rsid w:val="00324DB3"/>
    <w:rsid w:val="003800CB"/>
    <w:rsid w:val="00382886"/>
    <w:rsid w:val="003B49D5"/>
    <w:rsid w:val="00410211"/>
    <w:rsid w:val="00443FF2"/>
    <w:rsid w:val="00451413"/>
    <w:rsid w:val="004B71E3"/>
    <w:rsid w:val="004D40AF"/>
    <w:rsid w:val="004D4A7E"/>
    <w:rsid w:val="00524FF0"/>
    <w:rsid w:val="00576581"/>
    <w:rsid w:val="005C2590"/>
    <w:rsid w:val="005E20BA"/>
    <w:rsid w:val="005F2452"/>
    <w:rsid w:val="0064198C"/>
    <w:rsid w:val="006B6C5E"/>
    <w:rsid w:val="00796669"/>
    <w:rsid w:val="00797D55"/>
    <w:rsid w:val="007A4AB8"/>
    <w:rsid w:val="007F38F4"/>
    <w:rsid w:val="00841F24"/>
    <w:rsid w:val="00852974"/>
    <w:rsid w:val="00875512"/>
    <w:rsid w:val="008B3A5A"/>
    <w:rsid w:val="008F4411"/>
    <w:rsid w:val="00927BAA"/>
    <w:rsid w:val="009B121F"/>
    <w:rsid w:val="009B55B2"/>
    <w:rsid w:val="00A035C1"/>
    <w:rsid w:val="00A067BC"/>
    <w:rsid w:val="00A7062D"/>
    <w:rsid w:val="00A70879"/>
    <w:rsid w:val="00AE4B24"/>
    <w:rsid w:val="00AF3178"/>
    <w:rsid w:val="00B01B20"/>
    <w:rsid w:val="00B30A31"/>
    <w:rsid w:val="00B4390A"/>
    <w:rsid w:val="00BA3F5E"/>
    <w:rsid w:val="00BB58DC"/>
    <w:rsid w:val="00BE02DD"/>
    <w:rsid w:val="00BF1EC9"/>
    <w:rsid w:val="00C66167"/>
    <w:rsid w:val="00C704BF"/>
    <w:rsid w:val="00CB387E"/>
    <w:rsid w:val="00CB3F5F"/>
    <w:rsid w:val="00CD0FD5"/>
    <w:rsid w:val="00CD4287"/>
    <w:rsid w:val="00CE675B"/>
    <w:rsid w:val="00D004A7"/>
    <w:rsid w:val="00D21FEA"/>
    <w:rsid w:val="00D25765"/>
    <w:rsid w:val="00D53B46"/>
    <w:rsid w:val="00DA22A7"/>
    <w:rsid w:val="00DD620B"/>
    <w:rsid w:val="00DE5A8D"/>
    <w:rsid w:val="00DF295D"/>
    <w:rsid w:val="00E05082"/>
    <w:rsid w:val="00E201D4"/>
    <w:rsid w:val="00E35B31"/>
    <w:rsid w:val="00E478A2"/>
    <w:rsid w:val="00E879B9"/>
    <w:rsid w:val="00E9548C"/>
    <w:rsid w:val="00ED4689"/>
    <w:rsid w:val="00ED73A8"/>
    <w:rsid w:val="00F62899"/>
    <w:rsid w:val="00FA76FA"/>
    <w:rsid w:val="00FD4B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E6"/>
    <w:pPr>
      <w:jc w:val="both"/>
    </w:pPr>
    <w:rPr>
      <w:rFonts w:eastAsia="SimSu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1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1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1E6"/>
    <w:pPr>
      <w:widowControl w:val="0"/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1E6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131E6"/>
    <w:pPr>
      <w:jc w:val="both"/>
    </w:pPr>
    <w:rPr>
      <w:rFonts w:eastAsia="SimSu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131E6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eastAsiaTheme="minorEastAsia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131E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131E6"/>
    <w:pPr>
      <w:widowControl w:val="0"/>
      <w:tabs>
        <w:tab w:val="center" w:pos="4153"/>
        <w:tab w:val="right" w:pos="8306"/>
      </w:tabs>
      <w:snapToGrid w:val="0"/>
      <w:jc w:val="left"/>
    </w:pPr>
    <w:rPr>
      <w:rFonts w:eastAsiaTheme="minorEastAsia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131E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8677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7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71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574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7</Pages>
  <Words>484</Words>
  <Characters>3230</Characters>
  <Application>Microsoft Office Word</Application>
  <DocSecurity>0</DocSecurity>
  <Lines>323</Lines>
  <Paragraphs>176</Paragraphs>
  <ScaleCrop>false</ScaleCrop>
  <Company/>
  <LinksUpToDate>false</LinksUpToDate>
  <CharactersWithSpaces>35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JUN</dc:creator>
  <cp:keywords/>
  <dc:description/>
  <cp:lastModifiedBy>DLAMBO</cp:lastModifiedBy>
  <cp:revision>75</cp:revision>
  <dcterms:created xsi:type="dcterms:W3CDTF">2018-01-28T16:45:00Z</dcterms:created>
  <dcterms:modified xsi:type="dcterms:W3CDTF">2019-05-03T05:36:00Z</dcterms:modified>
</cp:coreProperties>
</file>